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tbl>
      <w:tblPr>
        <w:tblW w:w="1626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709"/>
        <w:gridCol w:w="709"/>
        <w:gridCol w:w="85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567"/>
        <w:gridCol w:w="142"/>
        <w:gridCol w:w="708"/>
        <w:gridCol w:w="709"/>
        <w:gridCol w:w="709"/>
        <w:gridCol w:w="709"/>
        <w:gridCol w:w="708"/>
        <w:gridCol w:w="709"/>
        <w:gridCol w:w="284"/>
        <w:gridCol w:w="425"/>
      </w:tblGrid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  <w:t>A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  <w:t>Meningeal infiltration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  <w:t>Vascular inflammation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  <w:t>Ventriculitis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  <w:t>Bleeding</w:t>
            </w:r>
          </w:p>
        </w:tc>
        <w:tc>
          <w:tcPr>
            <w:tcW w:w="2126" w:type="dxa"/>
            <w:gridSpan w:val="4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  <w:t>Thrombosis</w:t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  <w:t>Abscess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</w:r>
          </w:p>
        </w:tc>
        <w:tc>
          <w:tcPr>
            <w:tcW w:w="425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ST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4142" w:type="dxa"/>
            <w:gridSpan w:val="20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Non-treatment model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=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 (100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 (100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(8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(17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 (50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(0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 (25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(17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=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 (1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 (100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 (1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 (92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 (4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 (58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 (5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 (5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 (3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 (42)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 (3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 (25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,00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,00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0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1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4142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reatment model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=1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 (100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 (100)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 (10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 (10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 (7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(2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 (73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 (10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9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13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9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 (3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=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 (1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 (100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 (1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 (100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 (8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 (71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 (9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 (10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 (2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(29)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(29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4142" w:type="dxa"/>
            <w:gridSpan w:val="20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  <w:t>B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4"/>
                <w:szCs w:val="14"/>
              </w:rPr>
              <w:t>Meningeal infiltration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4"/>
                <w:szCs w:val="14"/>
              </w:rPr>
              <w:t>Vascular inflammation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4"/>
                <w:szCs w:val="14"/>
              </w:rPr>
              <w:t>Ventriculitis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4"/>
                <w:szCs w:val="14"/>
              </w:rPr>
              <w:t>Bleeding</w:t>
            </w:r>
          </w:p>
        </w:tc>
        <w:tc>
          <w:tcPr>
            <w:tcW w:w="2126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4"/>
                <w:szCs w:val="14"/>
              </w:rPr>
              <w:t>Thrombosis</w:t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4"/>
                <w:szCs w:val="14"/>
              </w:rPr>
              <w:t>Abscess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4"/>
                <w:szCs w:val="14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core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core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cor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core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 scor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 score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 scor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 score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 score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core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 scor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 score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cor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T6 score</w:t>
            </w:r>
          </w:p>
        </w:tc>
        <w:tc>
          <w:tcPr>
            <w:tcW w:w="709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6268" w:type="dxa"/>
            <w:gridSpan w:val="2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Non-treatment model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=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1-2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1-1]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5 [0-1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1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[1-4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0-1]</w:t>
            </w:r>
          </w:p>
        </w:tc>
        <w:tc>
          <w:tcPr>
            <w:tcW w:w="709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=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 [3-3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 [3-3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[2-2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[2-2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3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0-3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0-1]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0-2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1]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1]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1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1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 [6-9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 [5-9]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,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,001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,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,00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0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4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,001</w:t>
            </w:r>
          </w:p>
        </w:tc>
        <w:tc>
          <w:tcPr>
            <w:tcW w:w="709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6268" w:type="dxa"/>
            <w:gridSpan w:val="2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reatment model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=1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 [3-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[2-3]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[2-2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1-1]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0-2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1]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0-1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1-1]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2]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 [5-8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 [5-6]</w:t>
            </w:r>
          </w:p>
        </w:tc>
        <w:tc>
          <w:tcPr>
            <w:tcW w:w="709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=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 [3-3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[2-3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[2-2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[1-2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[1-2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0-2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[1-3]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[1-1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1]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1]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0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 [0-1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 [8-12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 [6-7]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,00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</w:tbl>
    <w:p>
      <w:pPr>
        <w:sectPr>
          <w:type w:val="nextPage"/>
          <w:pgSz w:orient="landscape" w:w="16838" w:h="11906"/>
          <w:pgMar w:left="284" w:right="720" w:gutter="0" w:header="0" w:top="284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Additional file 3</w:t>
      </w:r>
      <w:r>
        <w:rPr>
          <w:rFonts w:cs="Times New Roman" w:ascii="Times New Roman" w:hAnsi="Times New Roman"/>
          <w:sz w:val="20"/>
          <w:szCs w:val="20"/>
          <w:lang w:val="en-GB"/>
        </w:rPr>
        <w:t>. Histopathological scoring of brain tissue in listeria meningitis time point studies with ST1 and ST6. A. Results based on number of mice B. Results based on median pathology score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8" w:right="1418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Cambria"/>
      <w:b/>
      <w:bCs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09:50:00Z</dcterms:created>
  <dc:creator>M.M. Koopmans</dc:creator>
  <dc:description/>
  <cp:keywords/>
  <dc:language>en-US</dc:language>
  <cp:lastModifiedBy>M.M. Koopmans</cp:lastModifiedBy>
  <dcterms:modified xsi:type="dcterms:W3CDTF">2018-08-08T09:50:00Z</dcterms:modified>
  <cp:revision>3</cp:revision>
  <dc:subject/>
  <dc:title/>
</cp:coreProperties>
</file>